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AFCFD3" w14:textId="0145D006" w:rsidR="0072254F" w:rsidRPr="00C4785F" w:rsidRDefault="004108EB">
      <w:pPr>
        <w:rPr>
          <w:rFonts w:ascii="Times New Roman" w:hAnsi="Times New Roman" w:cs="Times New Roman"/>
        </w:rPr>
      </w:pPr>
      <w:bookmarkStart w:id="0" w:name="_GoBack"/>
      <w:bookmarkEnd w:id="0"/>
      <w:r w:rsidRPr="00C4785F">
        <w:rPr>
          <w:rFonts w:ascii="Times New Roman" w:hAnsi="Times New Roman" w:cs="Times New Roman"/>
        </w:rPr>
        <w:t>Table S1</w:t>
      </w:r>
      <w:r w:rsidR="001D7663">
        <w:rPr>
          <w:rFonts w:ascii="Times New Roman" w:hAnsi="Times New Roman" w:cs="Times New Roman"/>
        </w:rPr>
        <w:t>.</w:t>
      </w:r>
      <w:r w:rsidRPr="00C4785F">
        <w:rPr>
          <w:rFonts w:ascii="Times New Roman" w:hAnsi="Times New Roman" w:cs="Times New Roman"/>
        </w:rPr>
        <w:t xml:space="preserve"> Newcastle-Ottawa Scale </w:t>
      </w:r>
      <w:r w:rsidR="000B6D68">
        <w:rPr>
          <w:rFonts w:ascii="Times New Roman" w:hAnsi="Times New Roman" w:cs="Times New Roman"/>
        </w:rPr>
        <w:t xml:space="preserve">used </w:t>
      </w:r>
      <w:r w:rsidRPr="00C4785F">
        <w:rPr>
          <w:rFonts w:ascii="Times New Roman" w:hAnsi="Times New Roman" w:cs="Times New Roman"/>
        </w:rPr>
        <w:t>for assessing quality of studies in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3"/>
        <w:gridCol w:w="1129"/>
        <w:gridCol w:w="1749"/>
        <w:gridCol w:w="1280"/>
        <w:gridCol w:w="1334"/>
        <w:gridCol w:w="1372"/>
        <w:gridCol w:w="1383"/>
        <w:gridCol w:w="1707"/>
        <w:gridCol w:w="1529"/>
        <w:gridCol w:w="1252"/>
      </w:tblGrid>
      <w:tr w:rsidR="00C4785F" w:rsidRPr="00C4785F" w14:paraId="6357F108" w14:textId="73599D87" w:rsidTr="00735B70"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6DEBC" w14:textId="0094F1A7" w:rsidR="00064DFC" w:rsidRPr="00C4785F" w:rsidRDefault="00064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85F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54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9E27B" w14:textId="7F0598A0" w:rsidR="00064DFC" w:rsidRPr="00C4785F" w:rsidRDefault="00064DFC" w:rsidP="00C478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85F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24107" w14:textId="1F744EEE" w:rsidR="00064DFC" w:rsidRPr="00C4785F" w:rsidRDefault="00064DFC" w:rsidP="00C478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85F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46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D7E1E" w14:textId="6FED0004" w:rsidR="00064DFC" w:rsidRPr="00C4785F" w:rsidRDefault="00064DFC" w:rsidP="00C478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85F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BA939" w14:textId="4FE465D6" w:rsidR="00064DFC" w:rsidRPr="00C4785F" w:rsidRDefault="00064DFC" w:rsidP="00C478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85F">
              <w:rPr>
                <w:rFonts w:ascii="Times New Roman" w:hAnsi="Times New Roman" w:cs="Times New Roman"/>
                <w:sz w:val="20"/>
                <w:szCs w:val="20"/>
              </w:rPr>
              <w:t>Total Quality score</w:t>
            </w:r>
          </w:p>
        </w:tc>
      </w:tr>
      <w:tr w:rsidR="00C4785F" w:rsidRPr="00C4785F" w14:paraId="724761D9" w14:textId="3DC089A5" w:rsidTr="00735B70"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6AD74" w14:textId="2A7D2853" w:rsidR="00064DFC" w:rsidRPr="00C4785F" w:rsidRDefault="00064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85F">
              <w:rPr>
                <w:rFonts w:ascii="Times New Roman" w:hAnsi="Times New Roman" w:cs="Times New Roman"/>
                <w:sz w:val="20"/>
                <w:szCs w:val="20"/>
              </w:rPr>
              <w:t>Author, ye</w:t>
            </w:r>
            <w:r w:rsidR="001D766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4785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9040C" w14:textId="490BCF0A" w:rsidR="00064DFC" w:rsidRPr="00C4785F" w:rsidRDefault="00064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85F">
              <w:rPr>
                <w:rFonts w:ascii="Times New Roman" w:hAnsi="Times New Roman" w:cs="Times New Roman"/>
                <w:sz w:val="20"/>
                <w:szCs w:val="20"/>
              </w:rPr>
              <w:t>Is the Case Definition Adequate?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D1015" w14:textId="18357170" w:rsidR="008014B8" w:rsidRPr="00C4785F" w:rsidRDefault="00064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85F">
              <w:rPr>
                <w:rFonts w:ascii="Times New Roman" w:hAnsi="Times New Roman" w:cs="Times New Roman"/>
                <w:sz w:val="20"/>
                <w:szCs w:val="20"/>
              </w:rPr>
              <w:t>Representat</w:t>
            </w:r>
            <w:r w:rsidR="008014B8" w:rsidRPr="00C4785F">
              <w:rPr>
                <w:rFonts w:ascii="Times New Roman" w:hAnsi="Times New Roman" w:cs="Times New Roman"/>
                <w:sz w:val="20"/>
                <w:szCs w:val="20"/>
              </w:rPr>
              <w:t>iveness of the Case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ED9A8" w14:textId="3F711665" w:rsidR="00064DFC" w:rsidRPr="00C4785F" w:rsidRDefault="00801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85F">
              <w:rPr>
                <w:rFonts w:ascii="Times New Roman" w:hAnsi="Times New Roman" w:cs="Times New Roman"/>
                <w:sz w:val="20"/>
                <w:szCs w:val="20"/>
              </w:rPr>
              <w:t>Selection of Controls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0EEAD" w14:textId="5949F69D" w:rsidR="00064DFC" w:rsidRPr="00C4785F" w:rsidRDefault="00801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85F">
              <w:rPr>
                <w:rFonts w:ascii="Times New Roman" w:hAnsi="Times New Roman" w:cs="Times New Roman"/>
                <w:sz w:val="20"/>
                <w:szCs w:val="20"/>
              </w:rPr>
              <w:t>Definition of Controls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14B3A" w14:textId="7BED9697" w:rsidR="00064DFC" w:rsidRPr="00C4785F" w:rsidRDefault="00064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85F">
              <w:rPr>
                <w:rFonts w:ascii="Times New Roman" w:hAnsi="Times New Roman" w:cs="Times New Roman"/>
                <w:sz w:val="20"/>
                <w:szCs w:val="20"/>
              </w:rPr>
              <w:t>Comparability of cases and controls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FA485" w14:textId="1BC0DC07" w:rsidR="00064DFC" w:rsidRPr="00C4785F" w:rsidRDefault="00801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85F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2DD52" w14:textId="2FD2D866" w:rsidR="00064DFC" w:rsidRPr="00C4785F" w:rsidRDefault="00801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85F">
              <w:rPr>
                <w:rFonts w:ascii="Times New Roman" w:hAnsi="Times New Roman" w:cs="Times New Roman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C7A2F" w14:textId="64E9EC81" w:rsidR="00064DFC" w:rsidRPr="00C4785F" w:rsidRDefault="00801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85F">
              <w:rPr>
                <w:rFonts w:ascii="Times New Roman" w:hAnsi="Times New Roman" w:cs="Times New Roman"/>
                <w:sz w:val="20"/>
                <w:szCs w:val="20"/>
              </w:rPr>
              <w:t>Non-Response rat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CDF19" w14:textId="347C0304" w:rsidR="00064DFC" w:rsidRPr="00C4785F" w:rsidRDefault="00064D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DF7" w:rsidRPr="00C4785F" w14:paraId="16533287" w14:textId="609E08BC" w:rsidTr="00C4785F"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81B260" w14:textId="53383E8B" w:rsidR="00363DF7" w:rsidRPr="00C4785F" w:rsidRDefault="00363DF7" w:rsidP="00363DF7">
            <w:pPr>
              <w:rPr>
                <w:rFonts w:ascii="Times New Roman" w:hAnsi="Times New Roman" w:cs="Times New Roman"/>
                <w:szCs w:val="21"/>
              </w:rPr>
            </w:pPr>
            <w:r w:rsidRPr="00C4785F">
              <w:rPr>
                <w:rFonts w:ascii="Times New Roman" w:hAnsi="Times New Roman" w:cs="Times New Roman"/>
                <w:szCs w:val="21"/>
              </w:rPr>
              <w:t>Deng (18)</w:t>
            </w:r>
            <w:r w:rsidRPr="00C4785F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016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4E020" w14:textId="16DEBB97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6D789" w14:textId="6BB7E2A1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7672E" w14:textId="6174CC03" w:rsidR="00363DF7" w:rsidRPr="00C4785F" w:rsidRDefault="00735B70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E2354" w14:textId="69711A28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E42A1" w14:textId="33054F64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EF0A9" w14:textId="0132CB24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4D707" w14:textId="14A7E50B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89245" w14:textId="080A9CFC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FBA6B" w14:textId="606B6C3C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785F">
              <w:rPr>
                <w:rFonts w:cs="Times New Roman"/>
                <w:szCs w:val="21"/>
              </w:rPr>
              <w:t>7</w:t>
            </w:r>
          </w:p>
        </w:tc>
      </w:tr>
      <w:tr w:rsidR="00C4785F" w:rsidRPr="00C4785F" w14:paraId="3E275E66" w14:textId="14FB2B4A" w:rsidTr="00C4785F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2230" w14:textId="5ABD6FE4" w:rsidR="00C4785F" w:rsidRPr="00C4785F" w:rsidRDefault="00C4785F" w:rsidP="00C4785F">
            <w:pPr>
              <w:rPr>
                <w:rFonts w:ascii="Times New Roman" w:hAnsi="Times New Roman" w:cs="Times New Roman"/>
                <w:szCs w:val="21"/>
              </w:rPr>
            </w:pPr>
            <w:r w:rsidRPr="00C4785F">
              <w:rPr>
                <w:rFonts w:ascii="Times New Roman" w:hAnsi="Times New Roman" w:cs="Times New Roman"/>
                <w:szCs w:val="21"/>
              </w:rPr>
              <w:t>Shimizu (13)</w:t>
            </w:r>
            <w:r>
              <w:rPr>
                <w:rFonts w:ascii="Times New Roman" w:hAnsi="Times New Roman" w:cs="Times New Roman" w:hint="eastAsia"/>
                <w:szCs w:val="21"/>
              </w:rPr>
              <w:t>, 20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C1A474F" w14:textId="287B1863" w:rsidR="00C4785F" w:rsidRPr="00C4785F" w:rsidRDefault="00363DF7" w:rsidP="00C478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72E5A32" w14:textId="109EB339" w:rsidR="00C4785F" w:rsidRPr="00C4785F" w:rsidRDefault="0033665D" w:rsidP="00C478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847085C" w14:textId="334E4748" w:rsidR="00C4785F" w:rsidRPr="00C4785F" w:rsidRDefault="0033665D" w:rsidP="00C478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8185CE2" w14:textId="5D116A20" w:rsidR="00C4785F" w:rsidRPr="00C4785F" w:rsidRDefault="0033665D" w:rsidP="00C478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9B00B10" w14:textId="002126B8" w:rsidR="00C4785F" w:rsidRPr="00C4785F" w:rsidRDefault="0033665D" w:rsidP="00C478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1A5512A" w14:textId="33F22EBC" w:rsidR="00C4785F" w:rsidRPr="00C4785F" w:rsidRDefault="0033665D" w:rsidP="00C478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070222AD" w14:textId="12D71333" w:rsidR="00C4785F" w:rsidRPr="00C4785F" w:rsidRDefault="0033665D" w:rsidP="00C478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8864256" w14:textId="60084167" w:rsidR="00C4785F" w:rsidRPr="00C4785F" w:rsidRDefault="0033665D" w:rsidP="00C478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4921" w14:textId="142411D7" w:rsidR="00C4785F" w:rsidRPr="00C4785F" w:rsidRDefault="00C4785F" w:rsidP="00C478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785F">
              <w:rPr>
                <w:rFonts w:cs="Times New Roman"/>
                <w:szCs w:val="21"/>
              </w:rPr>
              <w:t>7</w:t>
            </w:r>
          </w:p>
        </w:tc>
      </w:tr>
      <w:tr w:rsidR="00363DF7" w:rsidRPr="00C4785F" w14:paraId="0D307F1E" w14:textId="771666F2" w:rsidTr="00C4785F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33FE" w14:textId="65A8C2EF" w:rsidR="00363DF7" w:rsidRPr="00C4785F" w:rsidRDefault="00363DF7" w:rsidP="00363DF7">
            <w:pPr>
              <w:rPr>
                <w:rFonts w:ascii="Times New Roman" w:hAnsi="Times New Roman" w:cs="Times New Roman"/>
                <w:szCs w:val="21"/>
              </w:rPr>
            </w:pPr>
            <w:r w:rsidRPr="00C4785F">
              <w:rPr>
                <w:rFonts w:ascii="Times New Roman" w:hAnsi="Times New Roman" w:cs="Times New Roman"/>
                <w:szCs w:val="21"/>
              </w:rPr>
              <w:t>Zhang (14)</w:t>
            </w:r>
            <w:r>
              <w:rPr>
                <w:rFonts w:ascii="Times New Roman" w:hAnsi="Times New Roman" w:cs="Times New Roman" w:hint="eastAsia"/>
                <w:szCs w:val="21"/>
              </w:rPr>
              <w:t>, 20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DA05A69" w14:textId="60D85ADB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BB93E65" w14:textId="7A5896E8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C9B70C5" w14:textId="5DA2ACDA" w:rsidR="00363DF7" w:rsidRPr="00C4785F" w:rsidRDefault="00735B70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2422BBA" w14:textId="73D1B5B9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F9469A4" w14:textId="4F3574F0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BA5A826" w14:textId="7179BC09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23972B9F" w14:textId="662F9CA1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30BB8C5" w14:textId="31CA9CBF" w:rsidR="00363DF7" w:rsidRPr="00C4785F" w:rsidRDefault="00735B70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59E7" w14:textId="46CD28FE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785F">
              <w:rPr>
                <w:rFonts w:cs="Times New Roman"/>
                <w:szCs w:val="21"/>
              </w:rPr>
              <w:t>6</w:t>
            </w:r>
          </w:p>
        </w:tc>
      </w:tr>
      <w:tr w:rsidR="00363DF7" w:rsidRPr="00C4785F" w14:paraId="75663E41" w14:textId="6E1EA6BA" w:rsidTr="00C4785F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560D" w14:textId="45F0F480" w:rsidR="00363DF7" w:rsidRPr="00C4785F" w:rsidRDefault="00363DF7" w:rsidP="00363DF7">
            <w:pPr>
              <w:rPr>
                <w:rFonts w:ascii="Times New Roman" w:hAnsi="Times New Roman" w:cs="Times New Roman"/>
                <w:szCs w:val="21"/>
              </w:rPr>
            </w:pPr>
            <w:r w:rsidRPr="00C4785F">
              <w:rPr>
                <w:rFonts w:ascii="Times New Roman" w:hAnsi="Times New Roman" w:cs="Times New Roman"/>
                <w:szCs w:val="21"/>
              </w:rPr>
              <w:t>Zhang (15)</w:t>
            </w:r>
            <w:r>
              <w:rPr>
                <w:rFonts w:ascii="Times New Roman" w:hAnsi="Times New Roman" w:cs="Times New Roman" w:hint="eastAsia"/>
                <w:szCs w:val="21"/>
              </w:rPr>
              <w:t>, 20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7B6F461" w14:textId="049DF3CF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0CA2E43" w14:textId="3C3CDEA7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75DB84E" w14:textId="32FDEC80" w:rsidR="00363DF7" w:rsidRPr="00C4785F" w:rsidRDefault="00735B70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1743479" w14:textId="71972024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20DB8E8" w14:textId="4DB9026F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37B89E7" w14:textId="6F47026E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093011A8" w14:textId="12351832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2F78CE0" w14:textId="19EDEEBD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5F72" w14:textId="47AA617A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785F">
              <w:rPr>
                <w:rFonts w:cs="Times New Roman"/>
                <w:szCs w:val="21"/>
              </w:rPr>
              <w:t>7</w:t>
            </w:r>
          </w:p>
        </w:tc>
      </w:tr>
      <w:tr w:rsidR="00C4785F" w:rsidRPr="00C4785F" w14:paraId="7E5FE58B" w14:textId="77777777" w:rsidTr="00C4785F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AF3A" w14:textId="1072CC64" w:rsidR="00C4785F" w:rsidRPr="00C4785F" w:rsidRDefault="00C4785F" w:rsidP="00C4785F">
            <w:pPr>
              <w:rPr>
                <w:rFonts w:ascii="Times New Roman" w:hAnsi="Times New Roman" w:cs="Times New Roman"/>
                <w:szCs w:val="21"/>
              </w:rPr>
            </w:pPr>
            <w:r w:rsidRPr="00C4785F">
              <w:rPr>
                <w:rFonts w:ascii="Times New Roman" w:hAnsi="Times New Roman" w:cs="Times New Roman"/>
                <w:szCs w:val="21"/>
              </w:rPr>
              <w:t>Utsumi (16)</w:t>
            </w:r>
            <w:r>
              <w:rPr>
                <w:rFonts w:ascii="Times New Roman" w:hAnsi="Times New Roman" w:cs="Times New Roman" w:hint="eastAsia"/>
                <w:szCs w:val="21"/>
              </w:rPr>
              <w:t>, 20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A41222E" w14:textId="6DB02BD8" w:rsidR="00C4785F" w:rsidRPr="00C4785F" w:rsidRDefault="00C4785F" w:rsidP="00C478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FC91DF3" w14:textId="4A437ABC" w:rsidR="00C4785F" w:rsidRPr="00C4785F" w:rsidRDefault="00466E00" w:rsidP="00C478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18EA196" w14:textId="0F4F0DA7" w:rsidR="00C4785F" w:rsidRPr="00C4785F" w:rsidRDefault="0033665D" w:rsidP="00C478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7D9B4B5" w14:textId="7878DA51" w:rsidR="00C4785F" w:rsidRPr="00C4785F" w:rsidRDefault="00C4785F" w:rsidP="00C478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5F66CF5" w14:textId="242ACD9D" w:rsidR="00C4785F" w:rsidRPr="00C4785F" w:rsidRDefault="0033665D" w:rsidP="00C478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9BEA761" w14:textId="66CB8918" w:rsidR="00C4785F" w:rsidRPr="00C4785F" w:rsidRDefault="0033665D" w:rsidP="00C478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02280CCF" w14:textId="30384431" w:rsidR="00C4785F" w:rsidRPr="00C4785F" w:rsidRDefault="0033665D" w:rsidP="00C478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5800923" w14:textId="4F5C5601" w:rsidR="00C4785F" w:rsidRPr="00C4785F" w:rsidRDefault="00C4785F" w:rsidP="00C478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5671" w14:textId="6E6A70EA" w:rsidR="00C4785F" w:rsidRPr="00C4785F" w:rsidRDefault="00C4785F" w:rsidP="00C478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785F">
              <w:rPr>
                <w:rFonts w:cs="Times New Roman"/>
                <w:szCs w:val="21"/>
              </w:rPr>
              <w:t>6</w:t>
            </w:r>
          </w:p>
        </w:tc>
      </w:tr>
      <w:tr w:rsidR="00363DF7" w:rsidRPr="00C4785F" w14:paraId="5868C657" w14:textId="77777777" w:rsidTr="00C4785F"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370C0" w14:textId="2E4FA00F" w:rsidR="00363DF7" w:rsidRPr="00C4785F" w:rsidRDefault="00363DF7" w:rsidP="00363DF7">
            <w:pPr>
              <w:rPr>
                <w:rFonts w:ascii="Times New Roman" w:hAnsi="Times New Roman" w:cs="Times New Roman"/>
                <w:szCs w:val="21"/>
              </w:rPr>
            </w:pPr>
            <w:r w:rsidRPr="00C4785F">
              <w:rPr>
                <w:rFonts w:ascii="Times New Roman" w:hAnsi="Times New Roman" w:cs="Times New Roman"/>
                <w:szCs w:val="21"/>
              </w:rPr>
              <w:t>Li (17)</w:t>
            </w:r>
            <w:r>
              <w:rPr>
                <w:rFonts w:ascii="Times New Roman" w:hAnsi="Times New Roman" w:cs="Times New Roman" w:hint="eastAsia"/>
                <w:szCs w:val="21"/>
              </w:rPr>
              <w:t>, 202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9482B" w14:textId="7EA2433A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29255" w14:textId="216A9769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49241" w14:textId="3339F4EF" w:rsidR="00363DF7" w:rsidRPr="00C4785F" w:rsidRDefault="00735B70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BBD79" w14:textId="441307F3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0C072" w14:textId="2924DF27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3A80F" w14:textId="1CE2D608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32EB4" w14:textId="4539C294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36E68" w14:textId="53EA8127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F5C68" w14:textId="047ABAEC" w:rsidR="00363DF7" w:rsidRPr="00C4785F" w:rsidRDefault="00363DF7" w:rsidP="00363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785F">
              <w:rPr>
                <w:rFonts w:cs="Times New Roman" w:hint="eastAsia"/>
                <w:szCs w:val="21"/>
              </w:rPr>
              <w:t>7</w:t>
            </w:r>
          </w:p>
        </w:tc>
      </w:tr>
    </w:tbl>
    <w:p w14:paraId="4C9BA5DF" w14:textId="77777777" w:rsidR="004108EB" w:rsidRPr="00C4785F" w:rsidRDefault="004108EB">
      <w:pPr>
        <w:rPr>
          <w:rFonts w:ascii="Times New Roman" w:hAnsi="Times New Roman" w:cs="Times New Roman"/>
        </w:rPr>
      </w:pPr>
    </w:p>
    <w:sectPr w:rsidR="004108EB" w:rsidRPr="00C4785F" w:rsidSect="00C4785F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2F211C" w14:textId="77777777" w:rsidR="004108EB" w:rsidRDefault="004108EB" w:rsidP="004108EB">
      <w:r>
        <w:separator/>
      </w:r>
    </w:p>
  </w:endnote>
  <w:endnote w:type="continuationSeparator" w:id="0">
    <w:p w14:paraId="1C547CF0" w14:textId="77777777" w:rsidR="004108EB" w:rsidRDefault="004108EB" w:rsidP="00410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notTrueType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D3F710" w14:textId="77777777" w:rsidR="004108EB" w:rsidRDefault="004108EB" w:rsidP="004108EB">
      <w:r>
        <w:separator/>
      </w:r>
    </w:p>
  </w:footnote>
  <w:footnote w:type="continuationSeparator" w:id="0">
    <w:p w14:paraId="1077C557" w14:textId="77777777" w:rsidR="004108EB" w:rsidRDefault="004108EB" w:rsidP="00410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_Table424"/>
  </w:docVars>
  <w:rsids>
    <w:rsidRoot w:val="0072254F"/>
    <w:rsid w:val="00064DFC"/>
    <w:rsid w:val="000B6D68"/>
    <w:rsid w:val="001D7663"/>
    <w:rsid w:val="0033665D"/>
    <w:rsid w:val="00363DF7"/>
    <w:rsid w:val="004108EB"/>
    <w:rsid w:val="00466E00"/>
    <w:rsid w:val="004707AC"/>
    <w:rsid w:val="0072254F"/>
    <w:rsid w:val="00735B70"/>
    <w:rsid w:val="008014B8"/>
    <w:rsid w:val="009E3A29"/>
    <w:rsid w:val="00A66EC8"/>
    <w:rsid w:val="00C4785F"/>
    <w:rsid w:val="00C73189"/>
    <w:rsid w:val="00DD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D93304"/>
  <w15:chartTrackingRefBased/>
  <w15:docId w15:val="{6929A6CD-511D-44CF-B6B9-8A1598EA3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2254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25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5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54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54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54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54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54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54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54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254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54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2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54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7225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2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5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25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25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25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25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25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5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5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254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108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08EB"/>
  </w:style>
  <w:style w:type="paragraph" w:styleId="Footer">
    <w:name w:val="footer"/>
    <w:basedOn w:val="Normal"/>
    <w:link w:val="FooterChar"/>
    <w:uiPriority w:val="99"/>
    <w:unhideWhenUsed/>
    <w:rsid w:val="004108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08EB"/>
  </w:style>
  <w:style w:type="table" w:styleId="TableGrid">
    <w:name w:val="Table Grid"/>
    <w:basedOn w:val="TableNormal"/>
    <w:uiPriority w:val="39"/>
    <w:rsid w:val="00410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D76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嗣 内海</dc:creator>
  <cp:keywords/>
  <dc:description/>
  <cp:lastModifiedBy>NEWGEN</cp:lastModifiedBy>
  <cp:revision>7</cp:revision>
  <dcterms:created xsi:type="dcterms:W3CDTF">2025-05-04T04:50:00Z</dcterms:created>
  <dcterms:modified xsi:type="dcterms:W3CDTF">2026-07-07T08:39:00Z</dcterms:modified>
</cp:coreProperties>
</file>